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659BD" w14:textId="64E66A6B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3D6129">
        <w:rPr>
          <w:rFonts w:ascii="Times New Roman" w:hAnsi="Times New Roman" w:cs="Times New Roman"/>
          <w:sz w:val="22"/>
          <w:szCs w:val="22"/>
        </w:rPr>
        <w:t xml:space="preserve"> 1. Effect Modification by Neighborhood Subjective and Objective Measures on the Association Between Age and Loneliness (N=694)</w:t>
      </w:r>
    </w:p>
    <w:tbl>
      <w:tblPr>
        <w:tblStyle w:val="TableGrid"/>
        <w:tblW w:w="5254" w:type="pct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323"/>
        <w:gridCol w:w="4203"/>
        <w:gridCol w:w="2555"/>
      </w:tblGrid>
      <w:tr w:rsidR="00C41DBB" w:rsidRPr="003D6129" w14:paraId="735BB3D7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E1DABFC" w14:textId="0BFA8630" w:rsidR="005B41EA" w:rsidRPr="003D6129" w:rsidRDefault="005B41EA" w:rsidP="0080315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Subjective Measures</w:t>
            </w:r>
          </w:p>
        </w:tc>
      </w:tr>
      <w:tr w:rsidR="00C41DBB" w:rsidRPr="003D6129" w14:paraId="33C28A6B" w14:textId="77777777" w:rsidTr="009F3A67">
        <w:tc>
          <w:tcPr>
            <w:tcW w:w="2519" w:type="pct"/>
            <w:gridSpan w:val="2"/>
            <w:shd w:val="clear" w:color="auto" w:fill="D9D9D9" w:themeFill="background1" w:themeFillShade="D9"/>
          </w:tcPr>
          <w:p w14:paraId="200F4262" w14:textId="44C49674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ived Neighborhood Safety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81" w:type="pct"/>
            <w:gridSpan w:val="2"/>
            <w:shd w:val="clear" w:color="auto" w:fill="D9D9D9" w:themeFill="background1" w:themeFillShade="D9"/>
          </w:tcPr>
          <w:p w14:paraId="04726613" w14:textId="400F771E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ighborhood Satisfaction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5B41EA" w:rsidRPr="003D6129" w14:paraId="03BF51AF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4945087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pct"/>
          </w:tcPr>
          <w:p w14:paraId="78624552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6D0A4C4E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pct"/>
          </w:tcPr>
          <w:p w14:paraId="3F1E2D5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5B41EA" w:rsidRPr="003D6129" w14:paraId="7DD8B583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5DAD5494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ge groups (ref: Age 31-49)</w:t>
            </w:r>
          </w:p>
          <w:p w14:paraId="5D929FD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</w:t>
            </w:r>
          </w:p>
          <w:p w14:paraId="5D0AA81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</w:t>
            </w:r>
          </w:p>
        </w:tc>
        <w:tc>
          <w:tcPr>
            <w:tcW w:w="852" w:type="pct"/>
          </w:tcPr>
          <w:p w14:paraId="7CDE470C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58A45F" w14:textId="02353F4C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41A6CADF" w14:textId="4127A39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36C19851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ge groups (ref: Age 31-49)</w:t>
            </w:r>
          </w:p>
          <w:p w14:paraId="3BFD23F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</w:t>
            </w:r>
          </w:p>
          <w:p w14:paraId="7959413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</w:t>
            </w:r>
          </w:p>
        </w:tc>
        <w:tc>
          <w:tcPr>
            <w:tcW w:w="938" w:type="pct"/>
          </w:tcPr>
          <w:p w14:paraId="7029068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EC0716" w14:textId="2CB58E5E" w:rsidR="005B41EA" w:rsidRPr="003D6129" w:rsidRDefault="009008E8" w:rsidP="00803155">
            <w:pPr>
              <w:pStyle w:val="ListParagraph"/>
              <w:ind w:left="380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</w:p>
          <w:p w14:paraId="29D8D10D" w14:textId="2B3D829B" w:rsidR="005B41EA" w:rsidRPr="003D6129" w:rsidRDefault="009008E8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B41EA" w:rsidRPr="003D6129" w14:paraId="0F536B39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7DB861F7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erceived neighborhood safety</w:t>
            </w:r>
          </w:p>
          <w:p w14:paraId="259338D8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1BF8708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852" w:type="pct"/>
          </w:tcPr>
          <w:p w14:paraId="25022F3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D9CC42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7DEF2C" w14:textId="05594731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174D33BE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satisfaction </w:t>
            </w:r>
          </w:p>
          <w:p w14:paraId="6F060E78" w14:textId="6710228C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dissatisfied/very dissatisfied</w:t>
            </w:r>
            <w:r w:rsidR="00D75477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utral)</w:t>
            </w:r>
          </w:p>
          <w:p w14:paraId="5665FD7D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Satisfied/Very satisfied</w:t>
            </w:r>
          </w:p>
        </w:tc>
        <w:tc>
          <w:tcPr>
            <w:tcW w:w="938" w:type="pct"/>
          </w:tcPr>
          <w:p w14:paraId="21BA93D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C609A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DED3E" w14:textId="636761F9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B41EA" w:rsidRPr="003D6129" w14:paraId="687A82C5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0E4526C7" w14:textId="1408B166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Interaction between perceived </w:t>
            </w:r>
            <w:r w:rsidR="00982287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safety and age</w:t>
            </w:r>
          </w:p>
          <w:p w14:paraId="0DED5532" w14:textId="597F825E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 x Above median </w:t>
            </w:r>
          </w:p>
          <w:p w14:paraId="64EA1BC7" w14:textId="0BB92A3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 x Above median</w:t>
            </w:r>
          </w:p>
        </w:tc>
        <w:tc>
          <w:tcPr>
            <w:tcW w:w="852" w:type="pct"/>
          </w:tcPr>
          <w:p w14:paraId="0B4ABA4E" w14:textId="77777777" w:rsidR="005B41EA" w:rsidRPr="003D6129" w:rsidRDefault="005B41EA" w:rsidP="009F3A6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22A45D" w14:textId="77777777" w:rsidR="00982287" w:rsidRPr="003D6129" w:rsidRDefault="00982287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D9F18A" w14:textId="2C8A426A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  <w:p w14:paraId="6014259B" w14:textId="170D8E3E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proofErr w:type="gramStart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7FF3896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perceived neighborhood satisfaction and age</w:t>
            </w:r>
          </w:p>
          <w:p w14:paraId="584740C5" w14:textId="64A872A3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 x Satisfied/Very satisfied</w:t>
            </w:r>
          </w:p>
          <w:p w14:paraId="408CAAA5" w14:textId="0917C6A6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</w:t>
            </w:r>
            <w:r w:rsidR="003C7095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≥65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x Satisfied/Very satisfied</w:t>
            </w:r>
          </w:p>
        </w:tc>
        <w:tc>
          <w:tcPr>
            <w:tcW w:w="938" w:type="pct"/>
          </w:tcPr>
          <w:p w14:paraId="6F7B570D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C78921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7D8624" w14:textId="4C8DE25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D9000C7" w14:textId="3B4A8150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5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proofErr w:type="gramStart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41DBB" w:rsidRPr="003D6129" w14:paraId="3EC479EC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3EF7AD69" w14:textId="7A1177FA" w:rsidR="005B41EA" w:rsidRPr="003D6129" w:rsidRDefault="005B41EA" w:rsidP="0080315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Objective Measures</w:t>
            </w:r>
          </w:p>
        </w:tc>
      </w:tr>
      <w:tr w:rsidR="00C41DBB" w:rsidRPr="003D6129" w14:paraId="31F20421" w14:textId="77777777" w:rsidTr="009F3A67">
        <w:tc>
          <w:tcPr>
            <w:tcW w:w="2519" w:type="pct"/>
            <w:gridSpan w:val="2"/>
            <w:shd w:val="clear" w:color="auto" w:fill="D9D9D9" w:themeFill="background1" w:themeFillShade="D9"/>
          </w:tcPr>
          <w:p w14:paraId="12863857" w14:textId="0EB84C3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economic Deprivation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81" w:type="pct"/>
            <w:gridSpan w:val="2"/>
            <w:shd w:val="clear" w:color="auto" w:fill="D9D9D9" w:themeFill="background1" w:themeFillShade="D9"/>
          </w:tcPr>
          <w:p w14:paraId="422C20C5" w14:textId="27519A69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dential Instability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9008E8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5B41EA" w:rsidRPr="003D6129" w14:paraId="23D31F44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2C95224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pct"/>
          </w:tcPr>
          <w:p w14:paraId="7051ECA4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11F03569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pct"/>
          </w:tcPr>
          <w:p w14:paraId="473DAAED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5B41EA" w:rsidRPr="003D6129" w14:paraId="080F7455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75632D0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ge groups (ref: Age 31-49)</w:t>
            </w:r>
          </w:p>
          <w:p w14:paraId="78C3174B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</w:t>
            </w:r>
          </w:p>
          <w:p w14:paraId="6F61897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</w:t>
            </w:r>
          </w:p>
        </w:tc>
        <w:tc>
          <w:tcPr>
            <w:tcW w:w="852" w:type="pct"/>
          </w:tcPr>
          <w:p w14:paraId="0BE35F6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CF4BFB" w14:textId="55C3DA7C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7A2AF0E" w14:textId="00D72DE6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9008E8" w:rsidRPr="003D61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272281E1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ge groups (ref: Age 31-49)</w:t>
            </w:r>
          </w:p>
          <w:p w14:paraId="71DD6DC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</w:t>
            </w:r>
          </w:p>
          <w:p w14:paraId="56C856DC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</w:t>
            </w:r>
          </w:p>
        </w:tc>
        <w:tc>
          <w:tcPr>
            <w:tcW w:w="938" w:type="pct"/>
          </w:tcPr>
          <w:p w14:paraId="5EB9165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9B7221" w14:textId="61E4A27A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  <w:p w14:paraId="4F764A5B" w14:textId="7A4B713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</w:p>
        </w:tc>
      </w:tr>
      <w:tr w:rsidR="005B41EA" w:rsidRPr="003D6129" w14:paraId="387E1A4E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53EE8A3D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Socioeconomic deprivation</w:t>
            </w:r>
          </w:p>
          <w:p w14:paraId="013A2A3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2F71601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852" w:type="pct"/>
          </w:tcPr>
          <w:p w14:paraId="2B7FEE0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DA82AD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D41509" w14:textId="0045D99C" w:rsidR="005B41EA" w:rsidRPr="003D6129" w:rsidRDefault="00F02E62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05379E8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Residential instability</w:t>
            </w:r>
          </w:p>
          <w:p w14:paraId="41C9C45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747D0308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938" w:type="pct"/>
          </w:tcPr>
          <w:p w14:paraId="7AEA3F2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8638C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3DE4C4" w14:textId="1A1D74A8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5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B41EA" w:rsidRPr="003D6129" w14:paraId="21A034EA" w14:textId="77777777" w:rsidTr="009F3A67">
        <w:tc>
          <w:tcPr>
            <w:tcW w:w="1666" w:type="pct"/>
            <w:shd w:val="clear" w:color="auto" w:fill="D9D9D9" w:themeFill="background1" w:themeFillShade="D9"/>
          </w:tcPr>
          <w:p w14:paraId="58C3F9C7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socioeconomic deprivation</w:t>
            </w:r>
            <w:r w:rsidRPr="003D6129" w:rsidDel="009316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nd age</w:t>
            </w:r>
          </w:p>
          <w:p w14:paraId="71522028" w14:textId="0B34BC5E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 x Above median</w:t>
            </w:r>
          </w:p>
          <w:p w14:paraId="76A888B4" w14:textId="012B2703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 x Above median</w:t>
            </w:r>
          </w:p>
        </w:tc>
        <w:tc>
          <w:tcPr>
            <w:tcW w:w="852" w:type="pct"/>
          </w:tcPr>
          <w:p w14:paraId="3A914A11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D33E9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14636C" w14:textId="4E299150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36EDCC" w14:textId="0804B2C8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43" w:type="pct"/>
            <w:shd w:val="clear" w:color="auto" w:fill="D9D9D9" w:themeFill="background1" w:themeFillShade="D9"/>
          </w:tcPr>
          <w:p w14:paraId="104D4A2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residential instability and age</w:t>
            </w:r>
          </w:p>
          <w:p w14:paraId="0021B57A" w14:textId="41CF9E22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50-65 x Above median</w:t>
            </w:r>
          </w:p>
          <w:p w14:paraId="283BB980" w14:textId="54F2623B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ge ≥65 x Above median</w:t>
            </w:r>
          </w:p>
        </w:tc>
        <w:tc>
          <w:tcPr>
            <w:tcW w:w="938" w:type="pct"/>
          </w:tcPr>
          <w:p w14:paraId="1648357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38403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0569D5" w14:textId="3783CF5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0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2B9EC04" w14:textId="3F52E4C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29A336D" w14:textId="34DA1B43" w:rsidR="009008E8" w:rsidRPr="003D6129" w:rsidRDefault="009008E8" w:rsidP="009008E8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3D6129">
        <w:rPr>
          <w:rFonts w:ascii="Times New Roman" w:hAnsi="Times New Roman" w:cs="Times New Roman"/>
          <w:sz w:val="22"/>
          <w:szCs w:val="22"/>
        </w:rPr>
        <w:t xml:space="preserve"> </w:t>
      </w:r>
      <w:r w:rsidR="005B41EA" w:rsidRPr="003D6129">
        <w:rPr>
          <w:rFonts w:ascii="Times New Roman" w:hAnsi="Times New Roman" w:cs="Times New Roman"/>
          <w:sz w:val="22"/>
          <w:szCs w:val="22"/>
        </w:rPr>
        <w:t xml:space="preserve">adjusted for gender, </w:t>
      </w:r>
      <w:r w:rsidRPr="003D6129">
        <w:rPr>
          <w:rFonts w:ascii="Times New Roman" w:hAnsi="Times New Roman" w:cs="Times New Roman"/>
          <w:sz w:val="22"/>
          <w:szCs w:val="22"/>
        </w:rPr>
        <w:t xml:space="preserve">physical function, </w:t>
      </w:r>
      <w:r w:rsidR="005B41EA" w:rsidRPr="003D6129">
        <w:rPr>
          <w:rFonts w:ascii="Times New Roman" w:hAnsi="Times New Roman" w:cs="Times New Roman"/>
          <w:sz w:val="22"/>
          <w:szCs w:val="22"/>
        </w:rPr>
        <w:t>race, marital status, education level, household income, neighborhood of residence, social support</w:t>
      </w:r>
      <w:r w:rsidRPr="003D6129">
        <w:rPr>
          <w:rFonts w:ascii="Times New Roman" w:hAnsi="Times New Roman" w:cs="Times New Roman"/>
          <w:sz w:val="22"/>
          <w:szCs w:val="22"/>
        </w:rPr>
        <w:t xml:space="preserve">, </w:t>
      </w:r>
      <w:r w:rsidR="005B41EA" w:rsidRPr="003D6129">
        <w:rPr>
          <w:rFonts w:ascii="Times New Roman" w:hAnsi="Times New Roman" w:cs="Times New Roman"/>
          <w:sz w:val="22"/>
          <w:szCs w:val="22"/>
        </w:rPr>
        <w:t>general psychological distress</w:t>
      </w:r>
      <w:r w:rsidRPr="003D6129">
        <w:rPr>
          <w:rFonts w:ascii="Times New Roman" w:hAnsi="Times New Roman" w:cs="Times New Roman"/>
          <w:sz w:val="22"/>
          <w:szCs w:val="22"/>
        </w:rPr>
        <w:t>, neighborhood satisfaction, neighborhood socioeconomic deprivation, and residential instability.</w:t>
      </w:r>
    </w:p>
    <w:p w14:paraId="52D34F43" w14:textId="059A7261" w:rsidR="009008E8" w:rsidRPr="003D6129" w:rsidRDefault="009008E8" w:rsidP="009008E8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gender, physical function, race, marital status, education level, household income, neighborhood of residence, social support, general psychological distress, neighborhood perceived safety, neighborhood socioeconomic deprivation, and residential instability.</w:t>
      </w:r>
    </w:p>
    <w:p w14:paraId="6AFEE42E" w14:textId="2E54AF95" w:rsidR="009008E8" w:rsidRPr="003D6129" w:rsidRDefault="009008E8" w:rsidP="005B41EA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gender, physical function, race, marital status, education level, household income, neighborhood of residence, social support, and general psychological distress.</w:t>
      </w:r>
    </w:p>
    <w:p w14:paraId="1A1AB839" w14:textId="10D8DF65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</w:rPr>
        <w:t>*p&lt;0.05, **p&lt;0.01, **p&lt;0.001.</w:t>
      </w:r>
    </w:p>
    <w:p w14:paraId="07526B6D" w14:textId="7502C8BD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</w:t>
      </w:r>
      <w:r w:rsidRPr="003D6129">
        <w:rPr>
          <w:rFonts w:ascii="Times New Roman" w:hAnsi="Times New Roman" w:cs="Times New Roman"/>
          <w:sz w:val="22"/>
          <w:szCs w:val="22"/>
        </w:rPr>
        <w:t xml:space="preserve"> 2. The Effect Modification by Neighborhood Subjective and Objective Measures on the Association Between Gender and Loneliness (N=694)</w:t>
      </w:r>
    </w:p>
    <w:p w14:paraId="7FEFE227" w14:textId="77777777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2320"/>
        <w:gridCol w:w="4204"/>
        <w:gridCol w:w="2185"/>
      </w:tblGrid>
      <w:tr w:rsidR="005B41EA" w:rsidRPr="003D6129" w14:paraId="64FA1D81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30C3DCCB" w14:textId="40B7FC15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Subjective Measures</w:t>
            </w:r>
          </w:p>
        </w:tc>
      </w:tr>
      <w:tr w:rsidR="00C41DBB" w:rsidRPr="003D6129" w14:paraId="388B6D30" w14:textId="77777777" w:rsidTr="00C41DBB">
        <w:tc>
          <w:tcPr>
            <w:tcW w:w="2535" w:type="pct"/>
            <w:gridSpan w:val="2"/>
            <w:shd w:val="clear" w:color="auto" w:fill="D9D9D9" w:themeFill="background1" w:themeFillShade="D9"/>
          </w:tcPr>
          <w:p w14:paraId="6A4ABBD2" w14:textId="0FFDC88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ived Neighborhood Safety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65" w:type="pct"/>
            <w:gridSpan w:val="2"/>
            <w:shd w:val="clear" w:color="auto" w:fill="D9D9D9" w:themeFill="background1" w:themeFillShade="D9"/>
          </w:tcPr>
          <w:p w14:paraId="50145EF3" w14:textId="4AD9DA0D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ighborhood Satisfaction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C41DBB" w:rsidRPr="003D6129" w14:paraId="6F1FF1F1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57E8AD44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pct"/>
          </w:tcPr>
          <w:p w14:paraId="144BF9F3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41C0968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14:paraId="145A8152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C41DBB" w:rsidRPr="003D6129" w14:paraId="5580AE2F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37918B82" w14:textId="7A999D22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Gender (ref: Man)</w:t>
            </w:r>
          </w:p>
          <w:p w14:paraId="65A1D5B6" w14:textId="722E0B5F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</w:t>
            </w:r>
          </w:p>
        </w:tc>
        <w:tc>
          <w:tcPr>
            <w:tcW w:w="895" w:type="pct"/>
          </w:tcPr>
          <w:p w14:paraId="0C909F0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30B4D1" w14:textId="226BA1C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5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146EDC6C" w14:textId="77777777" w:rsidR="005B41EA" w:rsidRPr="003D6129" w:rsidRDefault="005B41EA" w:rsidP="005B4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Gender (ref: Man)</w:t>
            </w:r>
          </w:p>
          <w:p w14:paraId="6A37C9B1" w14:textId="09616132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</w:t>
            </w:r>
          </w:p>
        </w:tc>
        <w:tc>
          <w:tcPr>
            <w:tcW w:w="843" w:type="pct"/>
          </w:tcPr>
          <w:p w14:paraId="794184A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8C114D" w14:textId="6D20DCC1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57D0CA18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44A71A8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erceived neighborhood safety</w:t>
            </w:r>
          </w:p>
          <w:p w14:paraId="59B1F553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1B1D5F2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895" w:type="pct"/>
          </w:tcPr>
          <w:p w14:paraId="50D80128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B138E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E0691A" w14:textId="04C5E778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322D0853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satisfaction </w:t>
            </w:r>
          </w:p>
          <w:p w14:paraId="04A537FD" w14:textId="29C32D2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dissatisfied/very dissatisfied</w:t>
            </w:r>
            <w:r w:rsidR="00D75477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utral)</w:t>
            </w:r>
          </w:p>
          <w:p w14:paraId="29F46A8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Satisfied/Very satisfied</w:t>
            </w:r>
          </w:p>
        </w:tc>
        <w:tc>
          <w:tcPr>
            <w:tcW w:w="843" w:type="pct"/>
          </w:tcPr>
          <w:p w14:paraId="20A8B5C9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529E97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055669" w14:textId="375BB35E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01 (-0.5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29541F98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7FE5CD49" w14:textId="57231472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perceived neighborhood safety and gender</w:t>
            </w:r>
          </w:p>
          <w:p w14:paraId="0838E4D6" w14:textId="007A9F73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 x Above median </w:t>
            </w:r>
          </w:p>
        </w:tc>
        <w:tc>
          <w:tcPr>
            <w:tcW w:w="895" w:type="pct"/>
          </w:tcPr>
          <w:p w14:paraId="09AF9699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2C7583" w14:textId="77777777" w:rsidR="00F02E62" w:rsidRPr="003D6129" w:rsidRDefault="00F02E62" w:rsidP="00F02E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F9B7AB" w14:textId="166C7F98" w:rsidR="005B41EA" w:rsidRPr="003D6129" w:rsidRDefault="00F02E62" w:rsidP="009F3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04 (-0.46, 0.54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4A587B80" w14:textId="4E0F7FD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perceived neighborhood satisfaction and gender</w:t>
            </w:r>
          </w:p>
          <w:p w14:paraId="3F86C820" w14:textId="28402B5D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Woman x Satisfied/Very satisfied</w:t>
            </w:r>
          </w:p>
        </w:tc>
        <w:tc>
          <w:tcPr>
            <w:tcW w:w="843" w:type="pct"/>
          </w:tcPr>
          <w:p w14:paraId="30B8394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EEC037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307061" w14:textId="105E8F9D" w:rsidR="005B41EA" w:rsidRPr="003D6129" w:rsidRDefault="005B41EA" w:rsidP="009F3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8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B41EA" w:rsidRPr="003D6129" w14:paraId="6AC85F51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B4CC258" w14:textId="2A5170DC" w:rsidR="005B41EA" w:rsidRPr="003D6129" w:rsidRDefault="005B41EA" w:rsidP="0080315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Objective Measures</w:t>
            </w:r>
          </w:p>
        </w:tc>
      </w:tr>
      <w:tr w:rsidR="00C41DBB" w:rsidRPr="003D6129" w14:paraId="2484D3C5" w14:textId="77777777" w:rsidTr="00C41DBB">
        <w:tc>
          <w:tcPr>
            <w:tcW w:w="2535" w:type="pct"/>
            <w:gridSpan w:val="2"/>
            <w:shd w:val="clear" w:color="auto" w:fill="D9D9D9" w:themeFill="background1" w:themeFillShade="D9"/>
          </w:tcPr>
          <w:p w14:paraId="23FD8CDB" w14:textId="46AFEFA8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economic Deprivation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65" w:type="pct"/>
            <w:gridSpan w:val="2"/>
            <w:shd w:val="clear" w:color="auto" w:fill="D9D9D9" w:themeFill="background1" w:themeFillShade="D9"/>
          </w:tcPr>
          <w:p w14:paraId="51116CB9" w14:textId="5326A372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dential Instability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2E62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C41DBB" w:rsidRPr="003D6129" w14:paraId="4BAEEA38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16BCE8E3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pct"/>
          </w:tcPr>
          <w:p w14:paraId="683F0868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5532639C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14:paraId="09242BBF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C41DBB" w:rsidRPr="003D6129" w14:paraId="37D12D2B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313D89C0" w14:textId="77777777" w:rsidR="005B41EA" w:rsidRPr="003D6129" w:rsidRDefault="005B41EA" w:rsidP="005B4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Gender (ref: Man)</w:t>
            </w:r>
          </w:p>
          <w:p w14:paraId="3F956B8C" w14:textId="3915EAB1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</w:t>
            </w:r>
          </w:p>
        </w:tc>
        <w:tc>
          <w:tcPr>
            <w:tcW w:w="895" w:type="pct"/>
          </w:tcPr>
          <w:p w14:paraId="624BA83C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81DF7D" w14:textId="6BD0385A" w:rsidR="005B41EA" w:rsidRPr="003D6129" w:rsidRDefault="00F02E62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22" w:type="pct"/>
            <w:shd w:val="clear" w:color="auto" w:fill="D9D9D9" w:themeFill="background1" w:themeFillShade="D9"/>
          </w:tcPr>
          <w:p w14:paraId="041F7345" w14:textId="77777777" w:rsidR="005B41EA" w:rsidRPr="003D6129" w:rsidRDefault="005B41EA" w:rsidP="005B4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Gender (ref: Man)</w:t>
            </w:r>
          </w:p>
          <w:p w14:paraId="6DF8A712" w14:textId="550939AD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</w:t>
            </w:r>
          </w:p>
        </w:tc>
        <w:tc>
          <w:tcPr>
            <w:tcW w:w="843" w:type="pct"/>
          </w:tcPr>
          <w:p w14:paraId="772E5160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F4C909" w14:textId="7DAC8000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6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059EA43C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6EBEAEB9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Socioeconomic deprivation</w:t>
            </w:r>
          </w:p>
          <w:p w14:paraId="2441E2D3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0EA7769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895" w:type="pct"/>
          </w:tcPr>
          <w:p w14:paraId="497E6D8E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3DB87B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DAFCA1" w14:textId="62A6133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622" w:type="pct"/>
            <w:shd w:val="clear" w:color="auto" w:fill="D9D9D9" w:themeFill="background1" w:themeFillShade="D9"/>
          </w:tcPr>
          <w:p w14:paraId="401AA44D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Residential instability</w:t>
            </w:r>
          </w:p>
          <w:p w14:paraId="591DE27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6A857D17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843" w:type="pct"/>
          </w:tcPr>
          <w:p w14:paraId="1E1CCC5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848E0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708B58" w14:textId="25542D55" w:rsidR="005B41EA" w:rsidRPr="003D6129" w:rsidRDefault="00031984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78087A05" w14:textId="77777777" w:rsidTr="00C41DBB">
        <w:tc>
          <w:tcPr>
            <w:tcW w:w="1640" w:type="pct"/>
            <w:shd w:val="clear" w:color="auto" w:fill="D9D9D9" w:themeFill="background1" w:themeFillShade="D9"/>
          </w:tcPr>
          <w:p w14:paraId="320F4F9D" w14:textId="5DF68161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socioeconomic deprivation</w:t>
            </w:r>
            <w:r w:rsidRPr="003D6129" w:rsidDel="009316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nd gender</w:t>
            </w:r>
          </w:p>
          <w:p w14:paraId="6925B3BE" w14:textId="6956F572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 x Above median</w:t>
            </w:r>
          </w:p>
        </w:tc>
        <w:tc>
          <w:tcPr>
            <w:tcW w:w="895" w:type="pct"/>
          </w:tcPr>
          <w:p w14:paraId="666D81F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1F1FC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128FE6" w14:textId="0F6FF09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F02E62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622" w:type="pct"/>
            <w:shd w:val="clear" w:color="auto" w:fill="D9D9D9" w:themeFill="background1" w:themeFillShade="D9"/>
          </w:tcPr>
          <w:p w14:paraId="16274166" w14:textId="4813096E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residential instability and gender</w:t>
            </w:r>
          </w:p>
          <w:p w14:paraId="7D82458B" w14:textId="6FFAF8FF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Woman x Above median</w:t>
            </w:r>
          </w:p>
        </w:tc>
        <w:tc>
          <w:tcPr>
            <w:tcW w:w="843" w:type="pct"/>
          </w:tcPr>
          <w:p w14:paraId="09B2F18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E90158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E54802" w14:textId="6D2BC06F" w:rsidR="005B41EA" w:rsidRPr="003D6129" w:rsidRDefault="00031984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36F1488" w14:textId="6CFCCC25" w:rsidR="00F02E62" w:rsidRPr="003D6129" w:rsidRDefault="00F02E62" w:rsidP="00F02E62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3D6129">
        <w:rPr>
          <w:rFonts w:ascii="Times New Roman" w:hAnsi="Times New Roman" w:cs="Times New Roman"/>
          <w:sz w:val="22"/>
          <w:szCs w:val="22"/>
        </w:rPr>
        <w:t xml:space="preserve"> adjusted for age, physical function, race, marital status, education level, household income, neighborhood of residence, social support, general psychological distress, neighborhood satisfaction, neighborhood socioeconomic deprivation, and residential instability.</w:t>
      </w:r>
    </w:p>
    <w:p w14:paraId="57735B81" w14:textId="30E2BC78" w:rsidR="00F02E62" w:rsidRPr="003D6129" w:rsidRDefault="00F02E62" w:rsidP="00F02E62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age, physical function, race, marital status, education level, household income, neighborhood of residence, social support, general psychological distress, neighborhood perceived safety, neighborhood socioeconomic deprivation, and residential instability.</w:t>
      </w:r>
    </w:p>
    <w:p w14:paraId="7F8A433E" w14:textId="482C9305" w:rsidR="00F02E62" w:rsidRPr="003D6129" w:rsidRDefault="00F02E62" w:rsidP="00F02E62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age, physical function, race, marital status, education level, household income, neighborhood of residence, social support, and general psychological distress.</w:t>
      </w:r>
    </w:p>
    <w:p w14:paraId="7642AA7D" w14:textId="77777777" w:rsidR="00F02E62" w:rsidRPr="003D6129" w:rsidRDefault="00F02E62" w:rsidP="00F02E62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</w:rPr>
        <w:t>*p&lt;0.05, **p&lt;0.01, **p&lt;0.001.</w:t>
      </w:r>
    </w:p>
    <w:p w14:paraId="22C5FA56" w14:textId="77777777" w:rsidR="00C41DBB" w:rsidRPr="003D6129" w:rsidRDefault="00C41DBB" w:rsidP="005B41EA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D5F087A" w14:textId="77777777" w:rsidR="00C41DBB" w:rsidRPr="003D6129" w:rsidRDefault="00C41DBB" w:rsidP="005B41EA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4B4CD27B" w14:textId="77777777" w:rsidR="00C41DBB" w:rsidRPr="003D6129" w:rsidRDefault="00C41DBB" w:rsidP="005B41EA">
      <w:pPr>
        <w:rPr>
          <w:rFonts w:ascii="Times New Roman" w:hAnsi="Times New Roman" w:cs="Times New Roman"/>
          <w:sz w:val="22"/>
          <w:szCs w:val="22"/>
        </w:rPr>
      </w:pPr>
    </w:p>
    <w:p w14:paraId="2BE33383" w14:textId="17B96A6A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</w:t>
      </w:r>
      <w:r w:rsidRPr="003D6129">
        <w:rPr>
          <w:rFonts w:ascii="Times New Roman" w:hAnsi="Times New Roman" w:cs="Times New Roman"/>
          <w:sz w:val="22"/>
          <w:szCs w:val="22"/>
        </w:rPr>
        <w:t xml:space="preserve"> 3. The Effect Modification by Neighborhood Subjective and Objective Measures on the Association Between Physical Limitation and Loneliness (N=694)</w:t>
      </w:r>
    </w:p>
    <w:p w14:paraId="4A4C744F" w14:textId="77777777" w:rsidR="005B41EA" w:rsidRPr="003D6129" w:rsidRDefault="005B41EA" w:rsidP="005B41E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419" w:type="pct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2607"/>
        <w:gridCol w:w="4630"/>
        <w:gridCol w:w="2554"/>
      </w:tblGrid>
      <w:tr w:rsidR="005B41EA" w:rsidRPr="003D6129" w14:paraId="6F9CD28C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216CBFE" w14:textId="7B75C82A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Subjective Measures</w:t>
            </w:r>
          </w:p>
        </w:tc>
      </w:tr>
      <w:tr w:rsidR="00C41DBB" w:rsidRPr="003D6129" w14:paraId="471E513E" w14:textId="77777777" w:rsidTr="00C41DBB">
        <w:tc>
          <w:tcPr>
            <w:tcW w:w="2443" w:type="pct"/>
            <w:gridSpan w:val="2"/>
            <w:shd w:val="clear" w:color="auto" w:fill="D9D9D9" w:themeFill="background1" w:themeFillShade="D9"/>
          </w:tcPr>
          <w:p w14:paraId="6E4627B0" w14:textId="1E6F7AD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ived Neighborhood Safety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7" w:type="pct"/>
            <w:gridSpan w:val="2"/>
            <w:shd w:val="clear" w:color="auto" w:fill="D9D9D9" w:themeFill="background1" w:themeFillShade="D9"/>
          </w:tcPr>
          <w:p w14:paraId="146D7B42" w14:textId="33C98F2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ighborhood Satisfaction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C41DBB" w:rsidRPr="003D6129" w14:paraId="6EC46AD0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711F8F3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pct"/>
          </w:tcPr>
          <w:p w14:paraId="62C5123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3D585924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pct"/>
          </w:tcPr>
          <w:p w14:paraId="01608469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C41DBB" w:rsidRPr="003D6129" w14:paraId="1C276270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0042900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hysical function (ref: No limitations)</w:t>
            </w:r>
          </w:p>
          <w:p w14:paraId="149BE8C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</w:t>
            </w:r>
          </w:p>
          <w:p w14:paraId="3C3D254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</w:t>
            </w:r>
          </w:p>
        </w:tc>
        <w:tc>
          <w:tcPr>
            <w:tcW w:w="928" w:type="pct"/>
          </w:tcPr>
          <w:p w14:paraId="10CB2176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CF78AB" w14:textId="50986EFB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22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415518EE" w14:textId="5E97DDD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05)*</w:t>
            </w:r>
            <w:proofErr w:type="gramEnd"/>
          </w:p>
        </w:tc>
        <w:tc>
          <w:tcPr>
            <w:tcW w:w="1648" w:type="pct"/>
            <w:shd w:val="clear" w:color="auto" w:fill="D9D9D9" w:themeFill="background1" w:themeFillShade="D9"/>
          </w:tcPr>
          <w:p w14:paraId="78AA300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hysical function (ref: No limitations)</w:t>
            </w:r>
          </w:p>
          <w:p w14:paraId="3400BCDB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</w:t>
            </w:r>
          </w:p>
          <w:p w14:paraId="1B59E844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</w:t>
            </w:r>
          </w:p>
        </w:tc>
        <w:tc>
          <w:tcPr>
            <w:tcW w:w="909" w:type="pct"/>
          </w:tcPr>
          <w:p w14:paraId="63302FD9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A88C0C" w14:textId="39DEDE23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00)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proofErr w:type="gramEnd"/>
          </w:p>
          <w:p w14:paraId="3F1177A2" w14:textId="76CF874E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41DBB" w:rsidRPr="003D6129" w14:paraId="01FB1708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2DF81B5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erceived neighborhood safety</w:t>
            </w:r>
          </w:p>
          <w:p w14:paraId="223D720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2A4B804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928" w:type="pct"/>
          </w:tcPr>
          <w:p w14:paraId="2D86186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635973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6B5A6E" w14:textId="251D6BD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gramStart"/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63791D01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satisfaction </w:t>
            </w:r>
          </w:p>
          <w:p w14:paraId="385A908C" w14:textId="6C34F7EF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dissatisfied/very dissatisfied</w:t>
            </w:r>
            <w:r w:rsidR="00D75477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utral)</w:t>
            </w:r>
          </w:p>
          <w:p w14:paraId="04F633FE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Satisfied/Very satisfied</w:t>
            </w:r>
          </w:p>
        </w:tc>
        <w:tc>
          <w:tcPr>
            <w:tcW w:w="909" w:type="pct"/>
          </w:tcPr>
          <w:p w14:paraId="74353D7C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84B050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1D1D56" w14:textId="6CC07430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6E04D325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18AF3685" w14:textId="468FBCB0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perceived neighborhood safety and physical function</w:t>
            </w:r>
          </w:p>
          <w:p w14:paraId="14CB5108" w14:textId="61AECC4E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Moderate limitations x Above median </w:t>
            </w:r>
          </w:p>
          <w:p w14:paraId="56F059AD" w14:textId="09E0B7F0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Severe limitations x Above median</w:t>
            </w:r>
          </w:p>
        </w:tc>
        <w:tc>
          <w:tcPr>
            <w:tcW w:w="928" w:type="pct"/>
          </w:tcPr>
          <w:p w14:paraId="5DAD1D69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4E1DA2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D3BD8C" w14:textId="6CFE955E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1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461B7AB4" w14:textId="20EA9118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0081B" w:rsidRPr="003D612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2986FFFD" w14:textId="47C590D3" w:rsidR="005B41EA" w:rsidRPr="003D6129" w:rsidRDefault="005B41EA" w:rsidP="005B4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perceived neighborhood satisfaction and physical function</w:t>
            </w:r>
          </w:p>
          <w:p w14:paraId="3B174C13" w14:textId="0151C6EC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Moderate limitations x Satisfied/Very satisfied</w:t>
            </w:r>
          </w:p>
          <w:p w14:paraId="07CE5377" w14:textId="3948FE29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Severe limitations x Satisfied/Very satisfied</w:t>
            </w:r>
          </w:p>
        </w:tc>
        <w:tc>
          <w:tcPr>
            <w:tcW w:w="909" w:type="pct"/>
          </w:tcPr>
          <w:p w14:paraId="1164B88D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08B52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7CDA03" w14:textId="72E4D111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-0.9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9C46288" w14:textId="7A199375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1.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proofErr w:type="gramStart"/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5725C" w:rsidRPr="003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*</w:t>
            </w:r>
            <w:proofErr w:type="gramEnd"/>
          </w:p>
        </w:tc>
      </w:tr>
      <w:tr w:rsidR="005B41EA" w:rsidRPr="003D6129" w14:paraId="0E5CE967" w14:textId="77777777" w:rsidTr="009F3A6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4A25272E" w14:textId="31142855" w:rsidR="005B41EA" w:rsidRPr="003D6129" w:rsidRDefault="005B41EA" w:rsidP="0080315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eighborhood Objective Measures</w:t>
            </w:r>
          </w:p>
        </w:tc>
      </w:tr>
      <w:tr w:rsidR="00C41DBB" w:rsidRPr="003D6129" w14:paraId="491252F3" w14:textId="77777777" w:rsidTr="00C41DBB">
        <w:tc>
          <w:tcPr>
            <w:tcW w:w="2443" w:type="pct"/>
            <w:gridSpan w:val="2"/>
            <w:shd w:val="clear" w:color="auto" w:fill="D9D9D9" w:themeFill="background1" w:themeFillShade="D9"/>
          </w:tcPr>
          <w:p w14:paraId="1D72D828" w14:textId="2E434224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economic Deprivation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57" w:type="pct"/>
            <w:gridSpan w:val="2"/>
            <w:shd w:val="clear" w:color="auto" w:fill="D9D9D9" w:themeFill="background1" w:themeFillShade="D9"/>
          </w:tcPr>
          <w:p w14:paraId="59DB31CC" w14:textId="7664D6C3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dential Instability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081B"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C41DBB" w:rsidRPr="003D6129" w14:paraId="6FD3D280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5F050712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8" w:type="pct"/>
          </w:tcPr>
          <w:p w14:paraId="5EED32B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4CBFE6B5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pct"/>
          </w:tcPr>
          <w:p w14:paraId="79027F1F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C41DBB" w:rsidRPr="003D6129" w14:paraId="60B93340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2C3F7DA6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hysical function (ref: No limitations)</w:t>
            </w:r>
          </w:p>
          <w:p w14:paraId="1AC41A9B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</w:t>
            </w:r>
          </w:p>
          <w:p w14:paraId="703D62DB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</w:t>
            </w:r>
          </w:p>
        </w:tc>
        <w:tc>
          <w:tcPr>
            <w:tcW w:w="928" w:type="pct"/>
          </w:tcPr>
          <w:p w14:paraId="7E064E63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FA1C48" w14:textId="737924A2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01BDAC9" w14:textId="5CE8A64C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27A528B0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hysical function (ref: No limitations)</w:t>
            </w:r>
          </w:p>
          <w:p w14:paraId="0616AF59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</w:t>
            </w:r>
          </w:p>
          <w:p w14:paraId="2F51A0C8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</w:t>
            </w:r>
          </w:p>
        </w:tc>
        <w:tc>
          <w:tcPr>
            <w:tcW w:w="909" w:type="pct"/>
          </w:tcPr>
          <w:p w14:paraId="6991DC04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B26A9C" w14:textId="027B28EF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6B09E64" w14:textId="21AFC70B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7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213DA5F5" w14:textId="77777777" w:rsidTr="009F3A67">
        <w:tc>
          <w:tcPr>
            <w:tcW w:w="1515" w:type="pct"/>
            <w:shd w:val="clear" w:color="auto" w:fill="D9D9D9" w:themeFill="background1" w:themeFillShade="D9"/>
          </w:tcPr>
          <w:p w14:paraId="3BEFFEAF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Socioeconomic deprivation</w:t>
            </w:r>
          </w:p>
          <w:p w14:paraId="010A50A7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03C4B851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928" w:type="pct"/>
          </w:tcPr>
          <w:p w14:paraId="2CDF9DE5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B92E73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37C236" w14:textId="525503AC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5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26227E4D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Residential instability</w:t>
            </w:r>
          </w:p>
          <w:p w14:paraId="1454289E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(ref: below median)</w:t>
            </w:r>
          </w:p>
          <w:p w14:paraId="7BA6E44D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 Above median</w:t>
            </w:r>
          </w:p>
        </w:tc>
        <w:tc>
          <w:tcPr>
            <w:tcW w:w="909" w:type="pct"/>
          </w:tcPr>
          <w:p w14:paraId="4C9152EF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27897D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D28B7A" w14:textId="2216F85A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41DBB" w:rsidRPr="003D6129" w14:paraId="36B6360D" w14:textId="77777777" w:rsidTr="009F3A67">
        <w:trPr>
          <w:trHeight w:val="656"/>
        </w:trPr>
        <w:tc>
          <w:tcPr>
            <w:tcW w:w="1515" w:type="pct"/>
            <w:shd w:val="clear" w:color="auto" w:fill="D9D9D9" w:themeFill="background1" w:themeFillShade="D9"/>
          </w:tcPr>
          <w:p w14:paraId="55146B4A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socioeconomic deprivation</w:t>
            </w:r>
            <w:r w:rsidRPr="003D6129" w:rsidDel="009316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and physical function</w:t>
            </w:r>
          </w:p>
          <w:p w14:paraId="0B64D412" w14:textId="6D5C09CF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 x Above median</w:t>
            </w:r>
          </w:p>
          <w:p w14:paraId="36287661" w14:textId="7EF14E98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 x Above median</w:t>
            </w:r>
          </w:p>
        </w:tc>
        <w:tc>
          <w:tcPr>
            <w:tcW w:w="928" w:type="pct"/>
          </w:tcPr>
          <w:p w14:paraId="495237C9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32FDF9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461F23" w14:textId="0AE20BDD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2547ED" w14:textId="4E080A1D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8" w:type="pct"/>
            <w:shd w:val="clear" w:color="auto" w:fill="D9D9D9" w:themeFill="background1" w:themeFillShade="D9"/>
          </w:tcPr>
          <w:p w14:paraId="6B450A24" w14:textId="77777777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Interaction between residential instability and physical function</w:t>
            </w:r>
          </w:p>
          <w:p w14:paraId="52A2E604" w14:textId="0A611BED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Moderate limitations x Above median</w:t>
            </w:r>
          </w:p>
          <w:p w14:paraId="4E5EF740" w14:textId="4A790C91" w:rsidR="005B41EA" w:rsidRPr="003D6129" w:rsidRDefault="005B41EA" w:rsidP="008031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  Severe limitations x Above median</w:t>
            </w:r>
          </w:p>
        </w:tc>
        <w:tc>
          <w:tcPr>
            <w:tcW w:w="909" w:type="pct"/>
          </w:tcPr>
          <w:p w14:paraId="2C403D40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7A826A" w14:textId="77777777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E9DEE4" w14:textId="3477B0E8" w:rsidR="005B41EA" w:rsidRPr="003D6129" w:rsidRDefault="00430AAE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5B41EA"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418CE7C" w14:textId="51098084" w:rsidR="005B41EA" w:rsidRPr="003D6129" w:rsidRDefault="005B41EA" w:rsidP="008031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430AAE" w:rsidRPr="003D612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3087C042" w14:textId="207C5EA7" w:rsidR="00F0081B" w:rsidRPr="003D6129" w:rsidRDefault="00F0081B" w:rsidP="00F0081B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3D6129">
        <w:rPr>
          <w:rFonts w:ascii="Times New Roman" w:hAnsi="Times New Roman" w:cs="Times New Roman"/>
          <w:sz w:val="22"/>
          <w:szCs w:val="22"/>
        </w:rPr>
        <w:t xml:space="preserve"> adjusted for age, gender, race, marital status, education level, household income, neighborhood of residence, social support, general psychological distress, neighborhood satisfaction, neighborhood socioeconomic deprivation, and residential instability.</w:t>
      </w:r>
    </w:p>
    <w:p w14:paraId="62E77772" w14:textId="34E9D5EB" w:rsidR="00F0081B" w:rsidRPr="003D6129" w:rsidRDefault="00F0081B" w:rsidP="00F0081B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age, gender, race, marital status, education level, household income, neighborhood of residence, social support, general psychological distress, neighborhood perceived safety, neighborhood socioeconomic deprivation, and residential instability.</w:t>
      </w:r>
    </w:p>
    <w:p w14:paraId="64DE3797" w14:textId="3252760B" w:rsidR="00F0081B" w:rsidRPr="003D6129" w:rsidRDefault="00F0081B" w:rsidP="00F0081B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3D6129">
        <w:rPr>
          <w:rFonts w:ascii="Times New Roman" w:hAnsi="Times New Roman" w:cs="Times New Roman"/>
          <w:sz w:val="22"/>
          <w:szCs w:val="22"/>
        </w:rPr>
        <w:t xml:space="preserve"> adjusted for age, gender, race, marital status, education level, household income, neighborhood of residence, social support, and general psychological distress.</w:t>
      </w:r>
    </w:p>
    <w:p w14:paraId="1DBA51FD" w14:textId="73F8118E" w:rsidR="00D1516D" w:rsidRPr="003D6129" w:rsidRDefault="00F0081B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sz w:val="22"/>
          <w:szCs w:val="22"/>
        </w:rPr>
        <w:t>*p&lt;0.05, **p&lt;0.01, **p&lt;0.001.</w:t>
      </w:r>
    </w:p>
    <w:p w14:paraId="6E334600" w14:textId="031E0FCC" w:rsidR="003D6129" w:rsidRPr="003D6129" w:rsidRDefault="003D6129">
      <w:pPr>
        <w:rPr>
          <w:rFonts w:ascii="Times New Roman" w:hAnsi="Times New Roman" w:cs="Times New Roman"/>
          <w:sz w:val="22"/>
          <w:szCs w:val="22"/>
        </w:rPr>
      </w:pPr>
      <w:r w:rsidRPr="003D612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</w:t>
      </w:r>
      <w:r w:rsidRPr="003D6129">
        <w:rPr>
          <w:rFonts w:ascii="Times New Roman" w:hAnsi="Times New Roman" w:cs="Times New Roman"/>
          <w:sz w:val="22"/>
          <w:szCs w:val="22"/>
        </w:rPr>
        <w:t xml:space="preserve"> 4. Correlations Between Subjective and Objective Neighborhood Measures (N=694)</w:t>
      </w:r>
    </w:p>
    <w:p w14:paraId="071EA3A7" w14:textId="77777777" w:rsidR="003D6129" w:rsidRPr="003D6129" w:rsidRDefault="003D612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216"/>
        <w:gridCol w:w="2260"/>
        <w:gridCol w:w="2864"/>
        <w:gridCol w:w="2413"/>
      </w:tblGrid>
      <w:tr w:rsidR="003D6129" w:rsidRPr="003D6129" w14:paraId="1B1C303E" w14:textId="6AE56328" w:rsidTr="001C4954">
        <w:tc>
          <w:tcPr>
            <w:tcW w:w="1237" w:type="pct"/>
          </w:tcPr>
          <w:p w14:paraId="7C2F8899" w14:textId="77777777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3" w:type="pct"/>
            <w:gridSpan w:val="4"/>
            <w:tcBorders>
              <w:bottom w:val="single" w:sz="4" w:space="0" w:color="auto"/>
            </w:tcBorders>
          </w:tcPr>
          <w:p w14:paraId="7D19F249" w14:textId="11B75816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and Objective Neighborhood Measures</w:t>
            </w:r>
          </w:p>
        </w:tc>
      </w:tr>
      <w:tr w:rsidR="003D6129" w:rsidRPr="003D6129" w14:paraId="05B046D0" w14:textId="6770C4FE" w:rsidTr="001C4954">
        <w:tc>
          <w:tcPr>
            <w:tcW w:w="1237" w:type="pct"/>
          </w:tcPr>
          <w:p w14:paraId="23738A40" w14:textId="77777777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228B76EB" w14:textId="0B3EED94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erceived neighborhood safety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B5DDBA7" w14:textId="1C78EBB6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ighborhood satisfaction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3AC07E0B" w14:textId="0D5A8AE4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</w:t>
            </w:r>
            <w:r w:rsidR="00506BE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ocioeconomic </w:t>
            </w:r>
            <w:r w:rsidR="00506BE7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eprivatio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6C422275" w14:textId="4548F8A5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ighborhood residential instability</w:t>
            </w:r>
          </w:p>
        </w:tc>
      </w:tr>
      <w:tr w:rsidR="003D6129" w:rsidRPr="003D6129" w14:paraId="0F7B29E9" w14:textId="4030C8B5" w:rsidTr="001C4954">
        <w:tc>
          <w:tcPr>
            <w:tcW w:w="1237" w:type="pct"/>
            <w:tcBorders>
              <w:bottom w:val="single" w:sz="4" w:space="0" w:color="auto"/>
            </w:tcBorders>
          </w:tcPr>
          <w:p w14:paraId="569952BB" w14:textId="70555AB7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Perceived neighborhood safety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5307C07A" w14:textId="0948514A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6B6FDB6A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3D415C35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2A90984E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29" w:rsidRPr="003D6129" w14:paraId="76580EFC" w14:textId="082FA5EE" w:rsidTr="001C4954"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03037C28" w14:textId="5F3A174A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ighborhood satisfact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37BEB9F6" w14:textId="7F3BF9A6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2AF0EB63" w14:textId="36633BEE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7782F759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26FD5AC7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29" w:rsidRPr="003D6129" w14:paraId="5BEA260E" w14:textId="77777777" w:rsidTr="001C4954"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04315617" w14:textId="3A397FF0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 xml:space="preserve">Neighborhood </w:t>
            </w:r>
            <w:r w:rsidR="00506BE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ocioeconomic</w:t>
            </w:r>
            <w:r w:rsidR="00506BE7"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eprivat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73C070F1" w14:textId="1C53BA28" w:rsidR="003D6129" w:rsidRPr="003D6129" w:rsidRDefault="003D6129" w:rsidP="00506B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38B9BD6B" w14:textId="0CF39FA6" w:rsidR="003D6129" w:rsidRPr="003D6129" w:rsidRDefault="003D6129" w:rsidP="00506B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14AB9EEA" w14:textId="77777777" w:rsid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A4930E" w14:textId="36AC8D0B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6CAA4A1D" w14:textId="77777777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29" w:rsidRPr="003D6129" w14:paraId="34BD8783" w14:textId="77777777" w:rsidTr="001C4954"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14:paraId="4A4D1732" w14:textId="73B3DADD" w:rsidR="003D6129" w:rsidRPr="003D6129" w:rsidRDefault="003D61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6129">
              <w:rPr>
                <w:rFonts w:ascii="Times New Roman" w:hAnsi="Times New Roman" w:cs="Times New Roman"/>
                <w:sz w:val="22"/>
                <w:szCs w:val="22"/>
              </w:rPr>
              <w:t>Neighborhood residential instability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A7FA4FF" w14:textId="12461243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DE97738" w14:textId="734EAB71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608F7C1A" w14:textId="7E9270E5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7B98ECB3" w14:textId="2A052B71" w:rsidR="003D6129" w:rsidRPr="003D6129" w:rsidRDefault="003D6129" w:rsidP="003D61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1611E456" w14:textId="77777777" w:rsidR="003D6129" w:rsidRPr="003D6129" w:rsidRDefault="003D6129">
      <w:pPr>
        <w:rPr>
          <w:rFonts w:ascii="Times New Roman" w:hAnsi="Times New Roman" w:cs="Times New Roman"/>
          <w:sz w:val="22"/>
          <w:szCs w:val="22"/>
        </w:rPr>
      </w:pPr>
    </w:p>
    <w:sectPr w:rsidR="003D6129" w:rsidRPr="003D6129" w:rsidSect="005B41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B0"/>
    <w:rsid w:val="00011335"/>
    <w:rsid w:val="00017282"/>
    <w:rsid w:val="00027BA3"/>
    <w:rsid w:val="00031984"/>
    <w:rsid w:val="00042272"/>
    <w:rsid w:val="00044D7A"/>
    <w:rsid w:val="000459AA"/>
    <w:rsid w:val="00051BE4"/>
    <w:rsid w:val="000634AA"/>
    <w:rsid w:val="000670A0"/>
    <w:rsid w:val="0008044E"/>
    <w:rsid w:val="00080DA8"/>
    <w:rsid w:val="00086D61"/>
    <w:rsid w:val="00091BD9"/>
    <w:rsid w:val="000956CD"/>
    <w:rsid w:val="000A173E"/>
    <w:rsid w:val="000A79DA"/>
    <w:rsid w:val="000B172C"/>
    <w:rsid w:val="000C3E63"/>
    <w:rsid w:val="000D2E4E"/>
    <w:rsid w:val="000E21B5"/>
    <w:rsid w:val="000E33D2"/>
    <w:rsid w:val="000F12BA"/>
    <w:rsid w:val="000F4B12"/>
    <w:rsid w:val="00103E80"/>
    <w:rsid w:val="001226CA"/>
    <w:rsid w:val="00127655"/>
    <w:rsid w:val="0014086F"/>
    <w:rsid w:val="00170F9A"/>
    <w:rsid w:val="00175FEB"/>
    <w:rsid w:val="00177BA0"/>
    <w:rsid w:val="00183C4D"/>
    <w:rsid w:val="00197455"/>
    <w:rsid w:val="001A571C"/>
    <w:rsid w:val="001B01BD"/>
    <w:rsid w:val="001C2354"/>
    <w:rsid w:val="001C33A2"/>
    <w:rsid w:val="001C4954"/>
    <w:rsid w:val="001E238B"/>
    <w:rsid w:val="001E4830"/>
    <w:rsid w:val="001F1397"/>
    <w:rsid w:val="001F26F9"/>
    <w:rsid w:val="001F4908"/>
    <w:rsid w:val="002006BE"/>
    <w:rsid w:val="00212606"/>
    <w:rsid w:val="00215D10"/>
    <w:rsid w:val="002200DA"/>
    <w:rsid w:val="00224FA0"/>
    <w:rsid w:val="00237D1A"/>
    <w:rsid w:val="00240E6B"/>
    <w:rsid w:val="00253577"/>
    <w:rsid w:val="002647B9"/>
    <w:rsid w:val="00282250"/>
    <w:rsid w:val="00282D32"/>
    <w:rsid w:val="002832D0"/>
    <w:rsid w:val="00293959"/>
    <w:rsid w:val="002A1032"/>
    <w:rsid w:val="002A6265"/>
    <w:rsid w:val="002B02BE"/>
    <w:rsid w:val="002B2FDD"/>
    <w:rsid w:val="002C17DC"/>
    <w:rsid w:val="002C2ACE"/>
    <w:rsid w:val="002D3583"/>
    <w:rsid w:val="002D5040"/>
    <w:rsid w:val="002F17DD"/>
    <w:rsid w:val="00303B4A"/>
    <w:rsid w:val="0030532A"/>
    <w:rsid w:val="00310F05"/>
    <w:rsid w:val="00317009"/>
    <w:rsid w:val="00322398"/>
    <w:rsid w:val="0033228B"/>
    <w:rsid w:val="0035090E"/>
    <w:rsid w:val="00352A58"/>
    <w:rsid w:val="00357652"/>
    <w:rsid w:val="00357A52"/>
    <w:rsid w:val="00374F37"/>
    <w:rsid w:val="00380D3D"/>
    <w:rsid w:val="00382129"/>
    <w:rsid w:val="003856B9"/>
    <w:rsid w:val="00390102"/>
    <w:rsid w:val="003C7095"/>
    <w:rsid w:val="003D21D6"/>
    <w:rsid w:val="003D6129"/>
    <w:rsid w:val="003D62A5"/>
    <w:rsid w:val="003D727B"/>
    <w:rsid w:val="003E4F07"/>
    <w:rsid w:val="003F02A6"/>
    <w:rsid w:val="003F4BA9"/>
    <w:rsid w:val="003F7DBA"/>
    <w:rsid w:val="00402806"/>
    <w:rsid w:val="00402D15"/>
    <w:rsid w:val="0040578A"/>
    <w:rsid w:val="00406D0F"/>
    <w:rsid w:val="00406EDB"/>
    <w:rsid w:val="004118F2"/>
    <w:rsid w:val="0041520D"/>
    <w:rsid w:val="00423C31"/>
    <w:rsid w:val="00430AAE"/>
    <w:rsid w:val="00435A4F"/>
    <w:rsid w:val="004446C0"/>
    <w:rsid w:val="00451D6F"/>
    <w:rsid w:val="00470330"/>
    <w:rsid w:val="00473551"/>
    <w:rsid w:val="00496CA5"/>
    <w:rsid w:val="004B5ED3"/>
    <w:rsid w:val="004B6C96"/>
    <w:rsid w:val="004C5E8E"/>
    <w:rsid w:val="004C63D1"/>
    <w:rsid w:val="004D59B5"/>
    <w:rsid w:val="004E0337"/>
    <w:rsid w:val="004E6B7B"/>
    <w:rsid w:val="0050026A"/>
    <w:rsid w:val="00503F8E"/>
    <w:rsid w:val="00506799"/>
    <w:rsid w:val="00506BE7"/>
    <w:rsid w:val="005157A0"/>
    <w:rsid w:val="00516794"/>
    <w:rsid w:val="00520B67"/>
    <w:rsid w:val="00522518"/>
    <w:rsid w:val="005258BF"/>
    <w:rsid w:val="00525D48"/>
    <w:rsid w:val="0053054D"/>
    <w:rsid w:val="00534DCD"/>
    <w:rsid w:val="00535A6A"/>
    <w:rsid w:val="005443C6"/>
    <w:rsid w:val="0054453A"/>
    <w:rsid w:val="00547874"/>
    <w:rsid w:val="00553B21"/>
    <w:rsid w:val="0056425B"/>
    <w:rsid w:val="005727C6"/>
    <w:rsid w:val="00574D77"/>
    <w:rsid w:val="00584D4C"/>
    <w:rsid w:val="005937B8"/>
    <w:rsid w:val="005978BA"/>
    <w:rsid w:val="005A35B9"/>
    <w:rsid w:val="005B19FC"/>
    <w:rsid w:val="005B41EA"/>
    <w:rsid w:val="005C2710"/>
    <w:rsid w:val="005D084A"/>
    <w:rsid w:val="005D1B0E"/>
    <w:rsid w:val="005D2361"/>
    <w:rsid w:val="005D49E4"/>
    <w:rsid w:val="005E1EF6"/>
    <w:rsid w:val="005E274B"/>
    <w:rsid w:val="005F13F4"/>
    <w:rsid w:val="00600DBE"/>
    <w:rsid w:val="006145C5"/>
    <w:rsid w:val="0062717C"/>
    <w:rsid w:val="00644F85"/>
    <w:rsid w:val="00645DAE"/>
    <w:rsid w:val="0065725C"/>
    <w:rsid w:val="00662BE9"/>
    <w:rsid w:val="00670984"/>
    <w:rsid w:val="00672113"/>
    <w:rsid w:val="00673DEE"/>
    <w:rsid w:val="00680761"/>
    <w:rsid w:val="006811C4"/>
    <w:rsid w:val="00693C4A"/>
    <w:rsid w:val="006A5974"/>
    <w:rsid w:val="006B1CA2"/>
    <w:rsid w:val="006B5495"/>
    <w:rsid w:val="006B5FDF"/>
    <w:rsid w:val="006B6360"/>
    <w:rsid w:val="006B7D57"/>
    <w:rsid w:val="006C237F"/>
    <w:rsid w:val="006C69C3"/>
    <w:rsid w:val="006C7B01"/>
    <w:rsid w:val="006E5CBA"/>
    <w:rsid w:val="006E5D3E"/>
    <w:rsid w:val="006F32D7"/>
    <w:rsid w:val="006F471D"/>
    <w:rsid w:val="006F7FDF"/>
    <w:rsid w:val="007123EF"/>
    <w:rsid w:val="00732CFC"/>
    <w:rsid w:val="00737B23"/>
    <w:rsid w:val="00760258"/>
    <w:rsid w:val="00766C75"/>
    <w:rsid w:val="0077673F"/>
    <w:rsid w:val="0078062E"/>
    <w:rsid w:val="007945D9"/>
    <w:rsid w:val="007B1989"/>
    <w:rsid w:val="007B5622"/>
    <w:rsid w:val="007C0153"/>
    <w:rsid w:val="007E2070"/>
    <w:rsid w:val="007E38D3"/>
    <w:rsid w:val="007E514C"/>
    <w:rsid w:val="007F0B40"/>
    <w:rsid w:val="007F65F0"/>
    <w:rsid w:val="0080501F"/>
    <w:rsid w:val="008065D7"/>
    <w:rsid w:val="00807377"/>
    <w:rsid w:val="00811C33"/>
    <w:rsid w:val="008149F6"/>
    <w:rsid w:val="00814E81"/>
    <w:rsid w:val="0084601D"/>
    <w:rsid w:val="00856377"/>
    <w:rsid w:val="00860F70"/>
    <w:rsid w:val="00892594"/>
    <w:rsid w:val="00892C74"/>
    <w:rsid w:val="008B6354"/>
    <w:rsid w:val="008D790D"/>
    <w:rsid w:val="008E3620"/>
    <w:rsid w:val="009008E8"/>
    <w:rsid w:val="009061B7"/>
    <w:rsid w:val="00923C18"/>
    <w:rsid w:val="00925005"/>
    <w:rsid w:val="00927CA7"/>
    <w:rsid w:val="00931472"/>
    <w:rsid w:val="00937EA9"/>
    <w:rsid w:val="00941347"/>
    <w:rsid w:val="00956920"/>
    <w:rsid w:val="00960924"/>
    <w:rsid w:val="00964054"/>
    <w:rsid w:val="00970E6F"/>
    <w:rsid w:val="009759E4"/>
    <w:rsid w:val="00977ABA"/>
    <w:rsid w:val="00982287"/>
    <w:rsid w:val="00992EAA"/>
    <w:rsid w:val="00996EBE"/>
    <w:rsid w:val="009970A7"/>
    <w:rsid w:val="009A0B3E"/>
    <w:rsid w:val="009A1A76"/>
    <w:rsid w:val="009A30AC"/>
    <w:rsid w:val="009B15D4"/>
    <w:rsid w:val="009C0B13"/>
    <w:rsid w:val="009C2561"/>
    <w:rsid w:val="009D611F"/>
    <w:rsid w:val="009F3A67"/>
    <w:rsid w:val="009F3A87"/>
    <w:rsid w:val="009F5359"/>
    <w:rsid w:val="00A12DDE"/>
    <w:rsid w:val="00A22E4D"/>
    <w:rsid w:val="00A3132E"/>
    <w:rsid w:val="00A575E2"/>
    <w:rsid w:val="00A6235C"/>
    <w:rsid w:val="00A66766"/>
    <w:rsid w:val="00A71B40"/>
    <w:rsid w:val="00A825B3"/>
    <w:rsid w:val="00A82827"/>
    <w:rsid w:val="00A856D9"/>
    <w:rsid w:val="00A958F0"/>
    <w:rsid w:val="00AA10F6"/>
    <w:rsid w:val="00AA71CA"/>
    <w:rsid w:val="00AA75BA"/>
    <w:rsid w:val="00AB107D"/>
    <w:rsid w:val="00AB2D48"/>
    <w:rsid w:val="00AC251E"/>
    <w:rsid w:val="00AD2D67"/>
    <w:rsid w:val="00AE594A"/>
    <w:rsid w:val="00B01AB8"/>
    <w:rsid w:val="00B03D29"/>
    <w:rsid w:val="00B0567D"/>
    <w:rsid w:val="00B12174"/>
    <w:rsid w:val="00B12A0A"/>
    <w:rsid w:val="00B13514"/>
    <w:rsid w:val="00B13B17"/>
    <w:rsid w:val="00B14C89"/>
    <w:rsid w:val="00B40878"/>
    <w:rsid w:val="00B53CB7"/>
    <w:rsid w:val="00B65F95"/>
    <w:rsid w:val="00B67FD2"/>
    <w:rsid w:val="00B81B9C"/>
    <w:rsid w:val="00B855E3"/>
    <w:rsid w:val="00B86901"/>
    <w:rsid w:val="00BB2824"/>
    <w:rsid w:val="00BB2CBA"/>
    <w:rsid w:val="00BB7D4B"/>
    <w:rsid w:val="00BC3D5A"/>
    <w:rsid w:val="00BC4B95"/>
    <w:rsid w:val="00BC6C21"/>
    <w:rsid w:val="00BD223F"/>
    <w:rsid w:val="00BF07FA"/>
    <w:rsid w:val="00BF487F"/>
    <w:rsid w:val="00BF77CE"/>
    <w:rsid w:val="00C04F20"/>
    <w:rsid w:val="00C13564"/>
    <w:rsid w:val="00C168B0"/>
    <w:rsid w:val="00C2339C"/>
    <w:rsid w:val="00C30F1C"/>
    <w:rsid w:val="00C41DBB"/>
    <w:rsid w:val="00C4242E"/>
    <w:rsid w:val="00C50458"/>
    <w:rsid w:val="00C57202"/>
    <w:rsid w:val="00C740AC"/>
    <w:rsid w:val="00C762EE"/>
    <w:rsid w:val="00C7721D"/>
    <w:rsid w:val="00C82FFA"/>
    <w:rsid w:val="00C91CDD"/>
    <w:rsid w:val="00CA59C7"/>
    <w:rsid w:val="00CC0684"/>
    <w:rsid w:val="00CE54C8"/>
    <w:rsid w:val="00CF515E"/>
    <w:rsid w:val="00CF57B4"/>
    <w:rsid w:val="00CF6468"/>
    <w:rsid w:val="00CF6C53"/>
    <w:rsid w:val="00D022AD"/>
    <w:rsid w:val="00D10317"/>
    <w:rsid w:val="00D14C2B"/>
    <w:rsid w:val="00D1516D"/>
    <w:rsid w:val="00D21B47"/>
    <w:rsid w:val="00D46FE2"/>
    <w:rsid w:val="00D52D5E"/>
    <w:rsid w:val="00D5622E"/>
    <w:rsid w:val="00D6735D"/>
    <w:rsid w:val="00D70D96"/>
    <w:rsid w:val="00D7191C"/>
    <w:rsid w:val="00D75477"/>
    <w:rsid w:val="00D80C84"/>
    <w:rsid w:val="00D90028"/>
    <w:rsid w:val="00D947F6"/>
    <w:rsid w:val="00D95617"/>
    <w:rsid w:val="00DA1E35"/>
    <w:rsid w:val="00DA5AEF"/>
    <w:rsid w:val="00DB2CA6"/>
    <w:rsid w:val="00DD6E4E"/>
    <w:rsid w:val="00DF1A2D"/>
    <w:rsid w:val="00DF1B10"/>
    <w:rsid w:val="00DF20B7"/>
    <w:rsid w:val="00DF7EEA"/>
    <w:rsid w:val="00E03FF3"/>
    <w:rsid w:val="00E04503"/>
    <w:rsid w:val="00E1303B"/>
    <w:rsid w:val="00E279FA"/>
    <w:rsid w:val="00E4033C"/>
    <w:rsid w:val="00E418D7"/>
    <w:rsid w:val="00E50E86"/>
    <w:rsid w:val="00E772B9"/>
    <w:rsid w:val="00E911C8"/>
    <w:rsid w:val="00E91809"/>
    <w:rsid w:val="00E91994"/>
    <w:rsid w:val="00E97A4C"/>
    <w:rsid w:val="00EB1839"/>
    <w:rsid w:val="00EB18B1"/>
    <w:rsid w:val="00EC712E"/>
    <w:rsid w:val="00ED3813"/>
    <w:rsid w:val="00ED3820"/>
    <w:rsid w:val="00EF571A"/>
    <w:rsid w:val="00EF5C7D"/>
    <w:rsid w:val="00F0081B"/>
    <w:rsid w:val="00F02E62"/>
    <w:rsid w:val="00F16943"/>
    <w:rsid w:val="00F25807"/>
    <w:rsid w:val="00F55184"/>
    <w:rsid w:val="00F57AD7"/>
    <w:rsid w:val="00F609CF"/>
    <w:rsid w:val="00F658C6"/>
    <w:rsid w:val="00F709A7"/>
    <w:rsid w:val="00F909B1"/>
    <w:rsid w:val="00F916BA"/>
    <w:rsid w:val="00FA6DA2"/>
    <w:rsid w:val="00FD3EA5"/>
    <w:rsid w:val="00FE2D6E"/>
    <w:rsid w:val="00FE6922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519D4"/>
  <w15:chartTrackingRefBased/>
  <w15:docId w15:val="{40701C8B-9AF8-F24B-BF13-BD4DCE55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E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8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8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8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8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8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8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8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8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8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8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8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8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8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8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8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8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8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8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8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8B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8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8B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68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8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8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41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41EA"/>
    <w:rPr>
      <w:sz w:val="16"/>
      <w:szCs w:val="16"/>
    </w:rPr>
  </w:style>
  <w:style w:type="paragraph" w:styleId="Revision">
    <w:name w:val="Revision"/>
    <w:hidden/>
    <w:uiPriority w:val="99"/>
    <w:semiHidden/>
    <w:rsid w:val="005B41E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Jianjia Cheng</dc:creator>
  <cp:keywords/>
  <dc:description/>
  <cp:lastModifiedBy>Yoo-Jeong, Moka</cp:lastModifiedBy>
  <cp:revision>8</cp:revision>
  <dcterms:created xsi:type="dcterms:W3CDTF">2025-12-09T13:42:00Z</dcterms:created>
  <dcterms:modified xsi:type="dcterms:W3CDTF">2025-12-18T20:41:00Z</dcterms:modified>
</cp:coreProperties>
</file>